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6EFF3" w14:textId="599C5715" w:rsidR="00E95956" w:rsidRDefault="00E95956" w:rsidP="00E95956">
      <w:pPr>
        <w:spacing w:after="240"/>
        <w:rPr>
          <w:rFonts w:ascii="Times New Roman" w:hAnsi="Times New Roman" w:cs="Times New Roman"/>
          <w:b/>
        </w:rPr>
      </w:pPr>
      <w:r w:rsidRPr="00E95956">
        <w:rPr>
          <w:rFonts w:ascii="Times New Roman" w:hAnsi="Times New Roman" w:cs="Times New Roman"/>
          <w:b/>
        </w:rPr>
        <w:t>Age-based Anthropometric Cut-Offs Provide Inconsistent Estimates of Undernutrition: Findings from a Cross-Sectional Assessment of Late Adolescent and Young Women in Rural Pakistan</w:t>
      </w:r>
    </w:p>
    <w:p w14:paraId="035EA144" w14:textId="67BF759E" w:rsidR="00E95956" w:rsidRPr="00E95956" w:rsidRDefault="00E95956" w:rsidP="00E95956">
      <w:pPr>
        <w:spacing w:after="240"/>
        <w:rPr>
          <w:rFonts w:ascii="Times New Roman" w:hAnsi="Times New Roman" w:cs="Times New Roman"/>
          <w:bCs/>
        </w:rPr>
      </w:pPr>
      <w:r w:rsidRPr="00E95956">
        <w:rPr>
          <w:rFonts w:ascii="Times New Roman" w:hAnsi="Times New Roman" w:cs="Times New Roman"/>
          <w:bCs/>
        </w:rPr>
        <w:t>Jo-Anna B. Baxter, Jean-Luc Kortenaar, Yaqub Wasan, Amjad Hussain, Sajid B. Soofi, Imran Ahmed, Zulfiqar A. Bhutta</w:t>
      </w:r>
    </w:p>
    <w:p w14:paraId="6DB6000A" w14:textId="77777777" w:rsidR="00E95956" w:rsidRPr="00E95956" w:rsidRDefault="00E95956" w:rsidP="00E95956">
      <w:pPr>
        <w:rPr>
          <w:rFonts w:ascii="Times New Roman" w:hAnsi="Times New Roman" w:cs="Times New Roman"/>
          <w:b/>
          <w:sz w:val="20"/>
          <w:szCs w:val="20"/>
        </w:rPr>
      </w:pPr>
    </w:p>
    <w:p w14:paraId="7C2F68D9" w14:textId="6B81CD83" w:rsidR="0045619A" w:rsidRPr="00CF2BB4" w:rsidRDefault="00E95956" w:rsidP="00E95956">
      <w:pPr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Online </w:t>
      </w:r>
      <w:r w:rsidR="005A5D38" w:rsidRPr="00CF2BB4">
        <w:rPr>
          <w:rFonts w:ascii="Times New Roman" w:hAnsi="Times New Roman" w:cs="Times New Roman"/>
          <w:b/>
        </w:rPr>
        <w:t>Supplementa</w:t>
      </w:r>
      <w:r w:rsidR="00D55EEA" w:rsidRPr="00CF2BB4">
        <w:rPr>
          <w:rFonts w:ascii="Times New Roman" w:hAnsi="Times New Roman" w:cs="Times New Roman"/>
          <w:b/>
        </w:rPr>
        <w:t>ry</w:t>
      </w:r>
      <w:r w:rsidR="005A5D38" w:rsidRPr="00CF2BB4">
        <w:rPr>
          <w:rFonts w:ascii="Times New Roman" w:hAnsi="Times New Roman" w:cs="Times New Roman"/>
          <w:b/>
        </w:rPr>
        <w:t xml:space="preserve"> Material</w:t>
      </w:r>
    </w:p>
    <w:p w14:paraId="41D63FFF" w14:textId="77777777" w:rsidR="0045619A" w:rsidRPr="00CF2BB4" w:rsidRDefault="0045619A">
      <w:pPr>
        <w:rPr>
          <w:rFonts w:ascii="Times New Roman" w:hAnsi="Times New Roman" w:cs="Times New Roman"/>
        </w:rPr>
      </w:pPr>
    </w:p>
    <w:p w14:paraId="70D494D5" w14:textId="1AD678E4" w:rsidR="0059792D" w:rsidRPr="00CF2BB4" w:rsidRDefault="00D55EEA">
      <w:pPr>
        <w:rPr>
          <w:rFonts w:ascii="Times New Roman" w:hAnsi="Times New Roman" w:cs="Times New Roman"/>
        </w:rPr>
      </w:pPr>
      <w:r w:rsidRPr="00CF2BB4">
        <w:rPr>
          <w:rFonts w:ascii="Times New Roman" w:hAnsi="Times New Roman" w:cs="Times New Roman"/>
        </w:rPr>
        <w:t>Supplemental Table 1</w:t>
      </w:r>
      <w:r w:rsidR="0045619A" w:rsidRPr="00CF2BB4">
        <w:rPr>
          <w:rFonts w:ascii="Times New Roman" w:hAnsi="Times New Roman" w:cs="Times New Roman"/>
        </w:rPr>
        <w:t xml:space="preserve">. </w:t>
      </w:r>
      <w:r w:rsidR="004133D6" w:rsidRPr="00CF2BB4">
        <w:rPr>
          <w:rFonts w:ascii="Times New Roman" w:hAnsi="Times New Roman" w:cs="Times New Roman"/>
        </w:rPr>
        <w:t>Terms and a</w:t>
      </w:r>
      <w:r w:rsidR="0059792D" w:rsidRPr="00CF2BB4">
        <w:rPr>
          <w:rFonts w:ascii="Times New Roman" w:hAnsi="Times New Roman" w:cs="Times New Roman"/>
        </w:rPr>
        <w:t xml:space="preserve">ge categorizations </w:t>
      </w:r>
      <w:r w:rsidR="009E2288" w:rsidRPr="00CF2BB4">
        <w:rPr>
          <w:rFonts w:ascii="Times New Roman" w:hAnsi="Times New Roman" w:cs="Times New Roman"/>
        </w:rPr>
        <w:t>for</w:t>
      </w:r>
      <w:r w:rsidR="009A31C7" w:rsidRPr="00CF2BB4">
        <w:rPr>
          <w:rFonts w:ascii="Times New Roman" w:hAnsi="Times New Roman" w:cs="Times New Roman"/>
        </w:rPr>
        <w:t xml:space="preserve"> </w:t>
      </w:r>
      <w:r w:rsidR="0045619A" w:rsidRPr="00CF2BB4">
        <w:rPr>
          <w:rFonts w:ascii="Times New Roman" w:hAnsi="Times New Roman" w:cs="Times New Roman"/>
        </w:rPr>
        <w:t>adolescence and young adulthood</w:t>
      </w:r>
      <w:r w:rsidR="004133D6" w:rsidRPr="00CF2BB4">
        <w:rPr>
          <w:rFonts w:ascii="Times New Roman" w:hAnsi="Times New Roman" w:cs="Times New Roman"/>
        </w:rPr>
        <w:t xml:space="preserve"> that appear in the litera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792D" w:rsidRPr="00CF2BB4" w14:paraId="5183CDE1" w14:textId="77777777" w:rsidTr="004133D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AB63" w14:textId="77777777" w:rsidR="0059792D" w:rsidRPr="00CF2BB4" w:rsidRDefault="0059792D" w:rsidP="00AE7226">
            <w:pPr>
              <w:rPr>
                <w:rFonts w:ascii="Times New Roman" w:hAnsi="Times New Roman" w:cs="Times New Roman"/>
                <w:b/>
              </w:rPr>
            </w:pPr>
            <w:r w:rsidRPr="00CF2BB4">
              <w:rPr>
                <w:rFonts w:ascii="Times New Roman" w:hAnsi="Times New Roman" w:cs="Times New Roman"/>
                <w:b/>
              </w:rPr>
              <w:t xml:space="preserve">Term that appears in </w:t>
            </w:r>
            <w:r w:rsidR="0084151E" w:rsidRPr="00CF2BB4">
              <w:rPr>
                <w:rFonts w:ascii="Times New Roman" w:hAnsi="Times New Roman" w:cs="Times New Roman"/>
                <w:b/>
              </w:rPr>
              <w:t xml:space="preserve">the </w:t>
            </w:r>
            <w:r w:rsidRPr="00CF2BB4">
              <w:rPr>
                <w:rFonts w:ascii="Times New Roman" w:hAnsi="Times New Roman" w:cs="Times New Roman"/>
                <w:b/>
              </w:rPr>
              <w:t>literatur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1C01F" w14:textId="77777777" w:rsidR="0059792D" w:rsidRPr="00CF2BB4" w:rsidRDefault="0084151E" w:rsidP="00597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BB4">
              <w:rPr>
                <w:rFonts w:ascii="Times New Roman" w:hAnsi="Times New Roman" w:cs="Times New Roman"/>
                <w:b/>
              </w:rPr>
              <w:t>Corresponding a</w:t>
            </w:r>
            <w:r w:rsidR="0059792D" w:rsidRPr="00CF2BB4">
              <w:rPr>
                <w:rFonts w:ascii="Times New Roman" w:hAnsi="Times New Roman" w:cs="Times New Roman"/>
                <w:b/>
              </w:rPr>
              <w:t>ge range</w:t>
            </w:r>
          </w:p>
          <w:p w14:paraId="27941FDC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6F00B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BB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59792D" w:rsidRPr="00CF2BB4" w14:paraId="00475161" w14:textId="77777777" w:rsidTr="004133D6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487E228E" w14:textId="77777777" w:rsidR="0059792D" w:rsidRPr="00CF2BB4" w:rsidRDefault="0059792D" w:rsidP="0059792D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2A00780E" w14:textId="77777777" w:rsidR="0059792D" w:rsidRPr="00CF2BB4" w:rsidRDefault="0059792D" w:rsidP="002D351A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 xml:space="preserve">&lt;18 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6F0A7C16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UNGA 1989</w:t>
            </w:r>
            <w:r w:rsidR="0092332D" w:rsidRPr="00CF2BB4">
              <w:rPr>
                <w:rFonts w:ascii="Times New Roman" w:hAnsi="Times New Roman" w:cs="Times New Roman"/>
              </w:rPr>
              <w:t xml:space="preserve"> [1]</w:t>
            </w:r>
          </w:p>
        </w:tc>
      </w:tr>
      <w:tr w:rsidR="0059792D" w:rsidRPr="00CF2BB4" w14:paraId="054AC61D" w14:textId="77777777" w:rsidTr="004133D6">
        <w:tc>
          <w:tcPr>
            <w:tcW w:w="3116" w:type="dxa"/>
          </w:tcPr>
          <w:p w14:paraId="4B09B39B" w14:textId="77777777" w:rsidR="0059792D" w:rsidRPr="00CF2BB4" w:rsidRDefault="0059792D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3117" w:type="dxa"/>
          </w:tcPr>
          <w:p w14:paraId="4E3C1215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10-19</w:t>
            </w:r>
          </w:p>
        </w:tc>
        <w:tc>
          <w:tcPr>
            <w:tcW w:w="3117" w:type="dxa"/>
          </w:tcPr>
          <w:p w14:paraId="718E9082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 xml:space="preserve">WHO </w:t>
            </w:r>
            <w:r w:rsidR="002D351A" w:rsidRPr="00CF2BB4">
              <w:rPr>
                <w:rFonts w:ascii="Times New Roman" w:hAnsi="Times New Roman" w:cs="Times New Roman"/>
              </w:rPr>
              <w:t>2014</w:t>
            </w:r>
            <w:r w:rsidR="0092332D" w:rsidRPr="00CF2BB4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59792D" w:rsidRPr="00CF2BB4" w14:paraId="2861EA4E" w14:textId="77777777" w:rsidTr="004133D6">
        <w:tc>
          <w:tcPr>
            <w:tcW w:w="3116" w:type="dxa"/>
          </w:tcPr>
          <w:p w14:paraId="209EF5D1" w14:textId="77777777" w:rsidR="0059792D" w:rsidRPr="00CF2BB4" w:rsidRDefault="0059792D" w:rsidP="00B307E4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 xml:space="preserve">  </w:t>
            </w:r>
            <w:r w:rsidR="00B307E4" w:rsidRPr="00CF2BB4">
              <w:rPr>
                <w:rFonts w:ascii="Times New Roman" w:hAnsi="Times New Roman" w:cs="Times New Roman"/>
              </w:rPr>
              <w:t>Early</w:t>
            </w:r>
            <w:r w:rsidRPr="00CF2BB4">
              <w:rPr>
                <w:rFonts w:ascii="Times New Roman" w:hAnsi="Times New Roman" w:cs="Times New Roman"/>
              </w:rPr>
              <w:t xml:space="preserve"> adolescent</w:t>
            </w:r>
          </w:p>
        </w:tc>
        <w:tc>
          <w:tcPr>
            <w:tcW w:w="3117" w:type="dxa"/>
          </w:tcPr>
          <w:p w14:paraId="0D491E02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3117" w:type="dxa"/>
          </w:tcPr>
          <w:p w14:paraId="4910E65A" w14:textId="77777777" w:rsidR="0059792D" w:rsidRPr="00CF2BB4" w:rsidRDefault="002D351A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WHO 2014</w:t>
            </w:r>
            <w:r w:rsidR="0092332D" w:rsidRPr="00CF2BB4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59792D" w:rsidRPr="00CF2BB4" w14:paraId="2733C8F6" w14:textId="77777777" w:rsidTr="004133D6">
        <w:tc>
          <w:tcPr>
            <w:tcW w:w="3116" w:type="dxa"/>
          </w:tcPr>
          <w:p w14:paraId="4F66837C" w14:textId="77777777" w:rsidR="0059792D" w:rsidRPr="00CF2BB4" w:rsidRDefault="0059792D" w:rsidP="00B307E4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 xml:space="preserve">  </w:t>
            </w:r>
            <w:r w:rsidR="00B307E4" w:rsidRPr="00CF2BB4">
              <w:rPr>
                <w:rFonts w:ascii="Times New Roman" w:hAnsi="Times New Roman" w:cs="Times New Roman"/>
              </w:rPr>
              <w:t>Late</w:t>
            </w:r>
            <w:r w:rsidRPr="00CF2BB4">
              <w:rPr>
                <w:rFonts w:ascii="Times New Roman" w:hAnsi="Times New Roman" w:cs="Times New Roman"/>
              </w:rPr>
              <w:t xml:space="preserve"> adolescent</w:t>
            </w:r>
          </w:p>
        </w:tc>
        <w:tc>
          <w:tcPr>
            <w:tcW w:w="3117" w:type="dxa"/>
          </w:tcPr>
          <w:p w14:paraId="2ACEFB06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3117" w:type="dxa"/>
          </w:tcPr>
          <w:p w14:paraId="6180D9E3" w14:textId="77777777" w:rsidR="0059792D" w:rsidRPr="00CF2BB4" w:rsidRDefault="002D351A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WHO 2014</w:t>
            </w:r>
            <w:r w:rsidR="0092332D" w:rsidRPr="00CF2BB4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59792D" w:rsidRPr="00CF2BB4" w14:paraId="4B013504" w14:textId="77777777" w:rsidTr="004133D6">
        <w:tc>
          <w:tcPr>
            <w:tcW w:w="3116" w:type="dxa"/>
          </w:tcPr>
          <w:p w14:paraId="08B143A3" w14:textId="77777777" w:rsidR="0059792D" w:rsidRPr="00CF2BB4" w:rsidRDefault="0059792D" w:rsidP="004133D6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Adolescent</w:t>
            </w:r>
            <w:r w:rsidR="004133D6" w:rsidRPr="00CF2B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137C7585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10-24</w:t>
            </w:r>
          </w:p>
        </w:tc>
        <w:tc>
          <w:tcPr>
            <w:tcW w:w="3117" w:type="dxa"/>
          </w:tcPr>
          <w:p w14:paraId="28B536BA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Sawyer et al 2012</w:t>
            </w:r>
            <w:r w:rsidR="0092332D" w:rsidRPr="00CF2BB4">
              <w:rPr>
                <w:rFonts w:ascii="Times New Roman" w:hAnsi="Times New Roman" w:cs="Times New Roman"/>
              </w:rPr>
              <w:t xml:space="preserve"> [3]</w:t>
            </w:r>
          </w:p>
        </w:tc>
      </w:tr>
      <w:tr w:rsidR="0059792D" w:rsidRPr="00CF2BB4" w14:paraId="7DD5C40C" w14:textId="77777777" w:rsidTr="004133D6">
        <w:tc>
          <w:tcPr>
            <w:tcW w:w="3116" w:type="dxa"/>
          </w:tcPr>
          <w:p w14:paraId="085BC42E" w14:textId="77777777" w:rsidR="0059792D" w:rsidRPr="00CF2BB4" w:rsidRDefault="0059792D" w:rsidP="001701EF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Young people</w:t>
            </w:r>
          </w:p>
        </w:tc>
        <w:tc>
          <w:tcPr>
            <w:tcW w:w="3117" w:type="dxa"/>
          </w:tcPr>
          <w:p w14:paraId="4381D780" w14:textId="77777777" w:rsidR="0059792D" w:rsidRPr="00CF2BB4" w:rsidRDefault="0059792D" w:rsidP="001701EF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10-24</w:t>
            </w:r>
          </w:p>
        </w:tc>
        <w:tc>
          <w:tcPr>
            <w:tcW w:w="3117" w:type="dxa"/>
          </w:tcPr>
          <w:p w14:paraId="67352B94" w14:textId="77777777" w:rsidR="0059792D" w:rsidRPr="00CF2BB4" w:rsidRDefault="0059792D" w:rsidP="001701EF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 xml:space="preserve">WHO </w:t>
            </w:r>
            <w:r w:rsidR="002D351A" w:rsidRPr="00CF2BB4">
              <w:rPr>
                <w:rFonts w:ascii="Times New Roman" w:hAnsi="Times New Roman" w:cs="Times New Roman"/>
              </w:rPr>
              <w:t>2014</w:t>
            </w:r>
            <w:r w:rsidR="0092332D" w:rsidRPr="00CF2BB4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59792D" w:rsidRPr="00CF2BB4" w14:paraId="15DABA4D" w14:textId="77777777" w:rsidTr="004133D6">
        <w:tc>
          <w:tcPr>
            <w:tcW w:w="3116" w:type="dxa"/>
          </w:tcPr>
          <w:p w14:paraId="0CCF0729" w14:textId="77777777" w:rsidR="0059792D" w:rsidRPr="00CF2BB4" w:rsidRDefault="0059792D" w:rsidP="0059792D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Youth</w:t>
            </w:r>
          </w:p>
        </w:tc>
        <w:tc>
          <w:tcPr>
            <w:tcW w:w="3117" w:type="dxa"/>
          </w:tcPr>
          <w:p w14:paraId="7D525AAD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3117" w:type="dxa"/>
          </w:tcPr>
          <w:p w14:paraId="5B6D942F" w14:textId="77777777" w:rsidR="0059792D" w:rsidRPr="00CF2BB4" w:rsidRDefault="00A85D84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UNGA 1989</w:t>
            </w:r>
            <w:r w:rsidR="0092332D" w:rsidRPr="00CF2BB4">
              <w:rPr>
                <w:rFonts w:ascii="Times New Roman" w:hAnsi="Times New Roman" w:cs="Times New Roman"/>
              </w:rPr>
              <w:t xml:space="preserve"> [1]</w:t>
            </w:r>
          </w:p>
        </w:tc>
      </w:tr>
      <w:tr w:rsidR="0059792D" w:rsidRPr="00CF2BB4" w14:paraId="75D1A06B" w14:textId="77777777" w:rsidTr="005A5D38">
        <w:tc>
          <w:tcPr>
            <w:tcW w:w="3116" w:type="dxa"/>
          </w:tcPr>
          <w:p w14:paraId="0329CCAE" w14:textId="77777777" w:rsidR="0059792D" w:rsidRPr="00CF2BB4" w:rsidRDefault="0059792D" w:rsidP="0059792D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Women of reproductive age</w:t>
            </w:r>
          </w:p>
        </w:tc>
        <w:tc>
          <w:tcPr>
            <w:tcW w:w="3117" w:type="dxa"/>
          </w:tcPr>
          <w:p w14:paraId="759DE53B" w14:textId="77777777" w:rsidR="0059792D" w:rsidRPr="00CF2BB4" w:rsidRDefault="0059792D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15-49</w:t>
            </w:r>
          </w:p>
        </w:tc>
        <w:tc>
          <w:tcPr>
            <w:tcW w:w="3117" w:type="dxa"/>
          </w:tcPr>
          <w:p w14:paraId="45700737" w14:textId="77777777" w:rsidR="0059792D" w:rsidRPr="00CF2BB4" w:rsidRDefault="0045619A" w:rsidP="005979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 xml:space="preserve">Croft et al </w:t>
            </w:r>
            <w:r w:rsidR="002D351A" w:rsidRPr="00CF2BB4">
              <w:rPr>
                <w:rFonts w:ascii="Times New Roman" w:hAnsi="Times New Roman" w:cs="Times New Roman"/>
              </w:rPr>
              <w:t>2018</w:t>
            </w:r>
            <w:r w:rsidR="0092332D" w:rsidRPr="00CF2BB4">
              <w:rPr>
                <w:rFonts w:ascii="Times New Roman" w:hAnsi="Times New Roman" w:cs="Times New Roman"/>
              </w:rPr>
              <w:t xml:space="preserve"> [4]</w:t>
            </w:r>
          </w:p>
        </w:tc>
      </w:tr>
      <w:tr w:rsidR="005A5D38" w:rsidRPr="00CF2BB4" w14:paraId="436829E0" w14:textId="77777777" w:rsidTr="004133D6">
        <w:tc>
          <w:tcPr>
            <w:tcW w:w="3116" w:type="dxa"/>
            <w:tcBorders>
              <w:bottom w:val="single" w:sz="4" w:space="0" w:color="auto"/>
            </w:tcBorders>
          </w:tcPr>
          <w:p w14:paraId="06D5E71B" w14:textId="384720CB" w:rsidR="005A5D38" w:rsidRPr="00CF2BB4" w:rsidRDefault="005A5D38" w:rsidP="005A5D38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Adult woma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70FA197" w14:textId="4A4CA291" w:rsidR="005A5D38" w:rsidRPr="00CF2BB4" w:rsidRDefault="005A5D38" w:rsidP="005A5D38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≥20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DB71332" w14:textId="5AE6EBDC" w:rsidR="005A5D38" w:rsidRPr="00CF2BB4" w:rsidRDefault="005A5D38" w:rsidP="005A5D38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 xml:space="preserve">WHO 1995 [6] </w:t>
            </w:r>
          </w:p>
        </w:tc>
      </w:tr>
    </w:tbl>
    <w:p w14:paraId="0604281A" w14:textId="77777777" w:rsidR="0045619A" w:rsidRPr="00CF2BB4" w:rsidRDefault="0045619A">
      <w:pPr>
        <w:rPr>
          <w:rFonts w:ascii="Times New Roman" w:hAnsi="Times New Roman" w:cs="Times New Roman"/>
        </w:rPr>
      </w:pPr>
    </w:p>
    <w:p w14:paraId="68833167" w14:textId="77777777" w:rsidR="00814326" w:rsidRPr="00CF2BB4" w:rsidRDefault="00814326">
      <w:pPr>
        <w:rPr>
          <w:rFonts w:ascii="Times New Roman" w:hAnsi="Times New Roman" w:cs="Times New Roman"/>
        </w:rPr>
      </w:pPr>
    </w:p>
    <w:p w14:paraId="0C0B32F5" w14:textId="5DBFA9D5" w:rsidR="009025E3" w:rsidRPr="00CF2BB4" w:rsidRDefault="00D55EEA" w:rsidP="009025E3">
      <w:pPr>
        <w:rPr>
          <w:rFonts w:ascii="Times New Roman" w:hAnsi="Times New Roman" w:cs="Times New Roman"/>
        </w:rPr>
      </w:pPr>
      <w:r w:rsidRPr="00CF2BB4">
        <w:rPr>
          <w:rFonts w:ascii="Times New Roman" w:hAnsi="Times New Roman" w:cs="Times New Roman"/>
        </w:rPr>
        <w:t>Supplemental Table 2</w:t>
      </w:r>
      <w:r w:rsidR="009E2288" w:rsidRPr="00CF2BB4">
        <w:rPr>
          <w:rFonts w:ascii="Times New Roman" w:hAnsi="Times New Roman" w:cs="Times New Roman"/>
        </w:rPr>
        <w:t>. Anthropometric c</w:t>
      </w:r>
      <w:r w:rsidR="009025E3" w:rsidRPr="00CF2BB4">
        <w:rPr>
          <w:rFonts w:ascii="Times New Roman" w:hAnsi="Times New Roman" w:cs="Times New Roman"/>
        </w:rPr>
        <w:t xml:space="preserve">ut-offs used within </w:t>
      </w:r>
      <w:r w:rsidR="00380BAE" w:rsidRPr="00CF2BB4">
        <w:rPr>
          <w:rFonts w:ascii="Times New Roman" w:hAnsi="Times New Roman" w:cs="Times New Roman"/>
        </w:rPr>
        <w:t xml:space="preserve">different </w:t>
      </w:r>
      <w:r w:rsidR="009025E3" w:rsidRPr="00CF2BB4">
        <w:rPr>
          <w:rFonts w:ascii="Times New Roman" w:hAnsi="Times New Roman" w:cs="Times New Roman"/>
        </w:rPr>
        <w:t>international reporting standards</w:t>
      </w:r>
    </w:p>
    <w:tbl>
      <w:tblPr>
        <w:tblStyle w:val="TableGrid"/>
        <w:tblW w:w="9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110"/>
        <w:gridCol w:w="2816"/>
        <w:gridCol w:w="2282"/>
      </w:tblGrid>
      <w:tr w:rsidR="009025E3" w:rsidRPr="00CF2BB4" w14:paraId="77FFAA63" w14:textId="77777777" w:rsidTr="0092332D">
        <w:trPr>
          <w:trHeight w:val="69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EA21E" w14:textId="77777777" w:rsidR="009025E3" w:rsidRPr="00CF2BB4" w:rsidRDefault="009025E3" w:rsidP="00B70DCB">
            <w:pPr>
              <w:rPr>
                <w:rFonts w:ascii="Times New Roman" w:hAnsi="Times New Roman" w:cs="Times New Roman"/>
                <w:b/>
              </w:rPr>
            </w:pPr>
            <w:r w:rsidRPr="00CF2BB4">
              <w:rPr>
                <w:rFonts w:ascii="Times New Roman" w:hAnsi="Times New Roman" w:cs="Times New Roman"/>
                <w:b/>
              </w:rPr>
              <w:t>Indica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E2CD1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BB4">
              <w:rPr>
                <w:rFonts w:ascii="Times New Roman" w:hAnsi="Times New Roman" w:cs="Times New Roman"/>
                <w:b/>
              </w:rPr>
              <w:t>WHO Growth Reference cut-off for adolescent girls</w:t>
            </w:r>
          </w:p>
          <w:p w14:paraId="1B5A388D" w14:textId="77777777" w:rsidR="009025E3" w:rsidRPr="00CF2BB4" w:rsidRDefault="009025E3" w:rsidP="009025E3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(15-18 year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83EE7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BB4">
              <w:rPr>
                <w:rFonts w:ascii="Times New Roman" w:hAnsi="Times New Roman" w:cs="Times New Roman"/>
                <w:b/>
              </w:rPr>
              <w:t>WHO anthropometric cut-offs for adult women</w:t>
            </w:r>
          </w:p>
          <w:p w14:paraId="5BD22146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 xml:space="preserve"> (≥20 years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34FED" w14:textId="77777777" w:rsidR="009025E3" w:rsidRPr="00CF2BB4" w:rsidRDefault="00ED7680" w:rsidP="00B70D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BB4">
              <w:rPr>
                <w:rFonts w:ascii="Times New Roman" w:hAnsi="Times New Roman" w:cs="Times New Roman"/>
                <w:b/>
              </w:rPr>
              <w:t>Demographic Health Survey</w:t>
            </w:r>
            <w:r w:rsidR="009025E3" w:rsidRPr="00CF2BB4">
              <w:rPr>
                <w:rFonts w:ascii="Times New Roman" w:hAnsi="Times New Roman" w:cs="Times New Roman"/>
                <w:b/>
              </w:rPr>
              <w:t xml:space="preserve"> anthropometric cut-offs for WRA </w:t>
            </w:r>
          </w:p>
          <w:p w14:paraId="422DF43D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(15-49 years)</w:t>
            </w:r>
          </w:p>
        </w:tc>
      </w:tr>
      <w:tr w:rsidR="009025E3" w:rsidRPr="00CF2BB4" w14:paraId="7F52D4EE" w14:textId="77777777" w:rsidTr="0092332D">
        <w:trPr>
          <w:trHeight w:val="219"/>
        </w:trPr>
        <w:tc>
          <w:tcPr>
            <w:tcW w:w="2127" w:type="dxa"/>
            <w:tcBorders>
              <w:top w:val="single" w:sz="4" w:space="0" w:color="auto"/>
            </w:tcBorders>
          </w:tcPr>
          <w:p w14:paraId="26389D30" w14:textId="77777777" w:rsidR="009025E3" w:rsidRPr="00CF2BB4" w:rsidRDefault="009025E3" w:rsidP="00B70DCB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Stunti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4F312C7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HAZ &lt;-2 S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C243C0D" w14:textId="77777777" w:rsidR="009025E3" w:rsidRPr="00CF2BB4" w:rsidRDefault="00021E3D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Height &lt;</w:t>
            </w:r>
            <w:r w:rsidR="009025E3" w:rsidRPr="00CF2BB4">
              <w:rPr>
                <w:rFonts w:ascii="Times New Roman" w:hAnsi="Times New Roman" w:cs="Times New Roman"/>
              </w:rPr>
              <w:t>145 cm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14:paraId="75209DCE" w14:textId="77777777" w:rsidR="009025E3" w:rsidRPr="00CF2BB4" w:rsidRDefault="009025E3" w:rsidP="00021E3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Height &lt;145 cm</w:t>
            </w:r>
          </w:p>
        </w:tc>
      </w:tr>
      <w:tr w:rsidR="009025E3" w:rsidRPr="00CF2BB4" w14:paraId="45C58910" w14:textId="77777777" w:rsidTr="0092332D">
        <w:trPr>
          <w:trHeight w:val="236"/>
        </w:trPr>
        <w:tc>
          <w:tcPr>
            <w:tcW w:w="2127" w:type="dxa"/>
          </w:tcPr>
          <w:p w14:paraId="27BF9A49" w14:textId="77777777" w:rsidR="009025E3" w:rsidRPr="00CF2BB4" w:rsidRDefault="009025E3" w:rsidP="00B70DCB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Thinness/underweight</w:t>
            </w:r>
          </w:p>
        </w:tc>
        <w:tc>
          <w:tcPr>
            <w:tcW w:w="2126" w:type="dxa"/>
          </w:tcPr>
          <w:p w14:paraId="7C8EA4AE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BAZ &lt;-2 SD</w:t>
            </w:r>
          </w:p>
        </w:tc>
        <w:tc>
          <w:tcPr>
            <w:tcW w:w="2835" w:type="dxa"/>
            <w:vAlign w:val="center"/>
          </w:tcPr>
          <w:p w14:paraId="07508FF7" w14:textId="77777777" w:rsidR="009025E3" w:rsidRPr="00CF2BB4" w:rsidRDefault="00021E3D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BMI &lt;</w:t>
            </w:r>
            <w:r w:rsidR="009025E3" w:rsidRPr="00CF2BB4">
              <w:rPr>
                <w:rFonts w:ascii="Times New Roman" w:hAnsi="Times New Roman" w:cs="Times New Roman"/>
              </w:rPr>
              <w:t>18.5 kg/m</w:t>
            </w:r>
            <w:r w:rsidR="009025E3" w:rsidRPr="00CF2B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92" w:type="dxa"/>
            <w:vAlign w:val="center"/>
          </w:tcPr>
          <w:p w14:paraId="38AFA7CF" w14:textId="77777777" w:rsidR="009025E3" w:rsidRPr="00CF2BB4" w:rsidRDefault="009025E3" w:rsidP="00021E3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BMI &lt;18.5 kg/m</w:t>
            </w:r>
            <w:r w:rsidRPr="00CF2B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025E3" w:rsidRPr="00CF2BB4" w14:paraId="3636B27B" w14:textId="77777777" w:rsidTr="0092332D">
        <w:trPr>
          <w:trHeight w:val="147"/>
        </w:trPr>
        <w:tc>
          <w:tcPr>
            <w:tcW w:w="2127" w:type="dxa"/>
          </w:tcPr>
          <w:p w14:paraId="462814FC" w14:textId="77777777" w:rsidR="009025E3" w:rsidRPr="00CF2BB4" w:rsidRDefault="009025E3" w:rsidP="00B70DCB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126" w:type="dxa"/>
          </w:tcPr>
          <w:p w14:paraId="0AB9F026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BAZ &gt; 1 SD</w:t>
            </w:r>
          </w:p>
        </w:tc>
        <w:tc>
          <w:tcPr>
            <w:tcW w:w="2835" w:type="dxa"/>
            <w:vAlign w:val="center"/>
          </w:tcPr>
          <w:p w14:paraId="1A3EAB2A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25.0 &lt; BMI &lt; 29.9 kg/m</w:t>
            </w:r>
            <w:r w:rsidRPr="00CF2B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92" w:type="dxa"/>
            <w:vAlign w:val="center"/>
          </w:tcPr>
          <w:p w14:paraId="71391710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25.0 &lt; BMI &lt; 29.9 kg/m</w:t>
            </w:r>
            <w:r w:rsidRPr="00CF2B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025E3" w:rsidRPr="00CF2BB4" w14:paraId="21A5B93B" w14:textId="77777777" w:rsidTr="0092332D">
        <w:trPr>
          <w:trHeight w:val="236"/>
        </w:trPr>
        <w:tc>
          <w:tcPr>
            <w:tcW w:w="2127" w:type="dxa"/>
          </w:tcPr>
          <w:p w14:paraId="6B69E149" w14:textId="77777777" w:rsidR="009025E3" w:rsidRPr="00CF2BB4" w:rsidRDefault="009025E3" w:rsidP="00B70DCB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126" w:type="dxa"/>
          </w:tcPr>
          <w:p w14:paraId="57F4AE18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BAZ &gt; 2 SD</w:t>
            </w:r>
          </w:p>
        </w:tc>
        <w:tc>
          <w:tcPr>
            <w:tcW w:w="2835" w:type="dxa"/>
            <w:vAlign w:val="center"/>
          </w:tcPr>
          <w:p w14:paraId="60C7C33B" w14:textId="77777777" w:rsidR="009025E3" w:rsidRPr="00CF2BB4" w:rsidRDefault="00021E3D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BMI ≥</w:t>
            </w:r>
            <w:r w:rsidR="009025E3" w:rsidRPr="00CF2BB4">
              <w:rPr>
                <w:rFonts w:ascii="Times New Roman" w:hAnsi="Times New Roman" w:cs="Times New Roman"/>
              </w:rPr>
              <w:t>30.0 kg/m</w:t>
            </w:r>
            <w:r w:rsidR="009025E3" w:rsidRPr="00CF2B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92" w:type="dxa"/>
            <w:vAlign w:val="center"/>
          </w:tcPr>
          <w:p w14:paraId="6A999994" w14:textId="77777777" w:rsidR="009025E3" w:rsidRPr="00CF2BB4" w:rsidRDefault="00021E3D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BMI ≥</w:t>
            </w:r>
            <w:r w:rsidR="009025E3" w:rsidRPr="00CF2BB4">
              <w:rPr>
                <w:rFonts w:ascii="Times New Roman" w:hAnsi="Times New Roman" w:cs="Times New Roman"/>
              </w:rPr>
              <w:t>30.0 kg/m</w:t>
            </w:r>
            <w:r w:rsidR="009025E3" w:rsidRPr="00CF2B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025E3" w:rsidRPr="00CF2BB4" w14:paraId="7F4DB87A" w14:textId="77777777" w:rsidTr="0092332D">
        <w:trPr>
          <w:trHeight w:val="219"/>
        </w:trPr>
        <w:tc>
          <w:tcPr>
            <w:tcW w:w="2127" w:type="dxa"/>
            <w:tcBorders>
              <w:bottom w:val="single" w:sz="4" w:space="0" w:color="auto"/>
            </w:tcBorders>
          </w:tcPr>
          <w:p w14:paraId="6DBFC693" w14:textId="77777777" w:rsidR="009025E3" w:rsidRPr="00CF2BB4" w:rsidRDefault="009025E3" w:rsidP="00B70DCB">
            <w:pPr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31F3CE" w14:textId="77777777" w:rsidR="009025E3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de Onis et al 2007</w:t>
            </w:r>
            <w:r w:rsidR="0092332D" w:rsidRPr="00CF2BB4">
              <w:rPr>
                <w:rFonts w:ascii="Times New Roman" w:hAnsi="Times New Roman" w:cs="Times New Roman"/>
              </w:rPr>
              <w:t xml:space="preserve"> [5]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4631029" w14:textId="77777777" w:rsidR="00ED7680" w:rsidRPr="00CF2BB4" w:rsidRDefault="009025E3" w:rsidP="00B70DCB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WHO 1995</w:t>
            </w:r>
            <w:r w:rsidR="0092332D" w:rsidRPr="00CF2BB4">
              <w:rPr>
                <w:rFonts w:ascii="Times New Roman" w:hAnsi="Times New Roman" w:cs="Times New Roman"/>
              </w:rPr>
              <w:t xml:space="preserve"> [6]</w:t>
            </w:r>
            <w:r w:rsidR="00ED7680" w:rsidRPr="00CF2BB4">
              <w:rPr>
                <w:rFonts w:ascii="Times New Roman" w:hAnsi="Times New Roman" w:cs="Times New Roman"/>
              </w:rPr>
              <w:t xml:space="preserve">, </w:t>
            </w:r>
          </w:p>
          <w:p w14:paraId="076FC526" w14:textId="77777777" w:rsidR="009025E3" w:rsidRPr="00CF2BB4" w:rsidRDefault="00ED7680" w:rsidP="009233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Garcia and Mason 1992</w:t>
            </w:r>
            <w:r w:rsidR="0092332D" w:rsidRPr="00CF2BB4">
              <w:rPr>
                <w:rFonts w:ascii="Times New Roman" w:hAnsi="Times New Roman" w:cs="Times New Roman"/>
              </w:rPr>
              <w:t xml:space="preserve"> [7]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65EAE485" w14:textId="77777777" w:rsidR="009025E3" w:rsidRPr="00CF2BB4" w:rsidRDefault="009025E3" w:rsidP="0092332D">
            <w:pPr>
              <w:jc w:val="center"/>
              <w:rPr>
                <w:rFonts w:ascii="Times New Roman" w:hAnsi="Times New Roman" w:cs="Times New Roman"/>
              </w:rPr>
            </w:pPr>
            <w:r w:rsidRPr="00CF2BB4">
              <w:rPr>
                <w:rFonts w:ascii="Times New Roman" w:hAnsi="Times New Roman" w:cs="Times New Roman"/>
              </w:rPr>
              <w:t>Croft et al 2018</w:t>
            </w:r>
            <w:r w:rsidR="0092332D" w:rsidRPr="00CF2BB4">
              <w:rPr>
                <w:rFonts w:ascii="Times New Roman" w:hAnsi="Times New Roman" w:cs="Times New Roman"/>
              </w:rPr>
              <w:t xml:space="preserve"> [4]</w:t>
            </w:r>
          </w:p>
        </w:tc>
      </w:tr>
    </w:tbl>
    <w:p w14:paraId="63AB0B51" w14:textId="77777777" w:rsidR="009025E3" w:rsidRPr="00CF2BB4" w:rsidRDefault="009025E3" w:rsidP="009025E3">
      <w:pPr>
        <w:rPr>
          <w:rFonts w:ascii="Times New Roman" w:hAnsi="Times New Roman" w:cs="Times New Roman"/>
        </w:rPr>
      </w:pPr>
    </w:p>
    <w:p w14:paraId="33DE0AF4" w14:textId="77777777" w:rsidR="009025E3" w:rsidRPr="00CF2BB4" w:rsidRDefault="009025E3">
      <w:pPr>
        <w:rPr>
          <w:rFonts w:ascii="Times New Roman" w:hAnsi="Times New Roman" w:cs="Times New Roman"/>
        </w:rPr>
      </w:pPr>
    </w:p>
    <w:p w14:paraId="6856F506" w14:textId="77777777" w:rsidR="0045619A" w:rsidRPr="00CF2BB4" w:rsidRDefault="0045619A">
      <w:pPr>
        <w:rPr>
          <w:rFonts w:ascii="Times New Roman" w:hAnsi="Times New Roman" w:cs="Times New Roman"/>
          <w:b/>
        </w:rPr>
      </w:pPr>
      <w:r w:rsidRPr="00CF2BB4">
        <w:rPr>
          <w:rFonts w:ascii="Times New Roman" w:hAnsi="Times New Roman" w:cs="Times New Roman"/>
          <w:b/>
        </w:rPr>
        <w:t>References</w:t>
      </w:r>
    </w:p>
    <w:p w14:paraId="6B02E4D5" w14:textId="77777777" w:rsidR="0045619A" w:rsidRPr="00CF2BB4" w:rsidRDefault="0045619A">
      <w:pPr>
        <w:rPr>
          <w:rFonts w:ascii="Times New Roman" w:hAnsi="Times New Roman" w:cs="Times New Roman"/>
        </w:rPr>
      </w:pPr>
    </w:p>
    <w:p w14:paraId="6911B0AB" w14:textId="77777777" w:rsidR="0092332D" w:rsidRPr="00CF2BB4" w:rsidRDefault="0092332D" w:rsidP="0092332D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color w:val="000000"/>
        </w:rPr>
      </w:pPr>
      <w:r w:rsidRPr="00CF2BB4">
        <w:rPr>
          <w:rFonts w:ascii="Times New Roman" w:hAnsi="Times New Roman" w:cs="Times New Roman"/>
          <w:color w:val="000000"/>
        </w:rPr>
        <w:t>United Nations General Assembly. Convention on the rights of the child, Treaty Series, 1577:3. New York: United Nations; 1989.</w:t>
      </w:r>
    </w:p>
    <w:p w14:paraId="66B38289" w14:textId="77777777" w:rsidR="0092332D" w:rsidRPr="00CF2BB4" w:rsidRDefault="0092332D" w:rsidP="0092332D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CF2BB4">
        <w:rPr>
          <w:rFonts w:ascii="Times New Roman" w:hAnsi="Times New Roman" w:cs="Times New Roman"/>
        </w:rPr>
        <w:t xml:space="preserve">World Health Organization. Health for the World’s Adolescents: A second chance in the second decade [Internet]. Geneva: World Health Organization; 2014 [Accessed 14 March 2020]. Available from: </w:t>
      </w:r>
      <w:hyperlink r:id="rId7" w:history="1">
        <w:r w:rsidRPr="00CF2BB4">
          <w:rPr>
            <w:rStyle w:val="Hyperlink"/>
            <w:rFonts w:ascii="Times New Roman" w:hAnsi="Times New Roman" w:cs="Times New Roman"/>
          </w:rPr>
          <w:t>www.who.int/adolescent/second-decade</w:t>
        </w:r>
      </w:hyperlink>
    </w:p>
    <w:p w14:paraId="0FA3A9A0" w14:textId="77777777" w:rsidR="0092332D" w:rsidRPr="00CF2BB4" w:rsidRDefault="0092332D" w:rsidP="0092332D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color w:val="000000"/>
        </w:rPr>
      </w:pPr>
      <w:r w:rsidRPr="00CF2BB4">
        <w:rPr>
          <w:rFonts w:ascii="Times New Roman" w:hAnsi="Times New Roman" w:cs="Times New Roman"/>
          <w:color w:val="000000"/>
        </w:rPr>
        <w:t>Sawyer SM et al. Adolescence: a foundation for future health. The Lancet. 2012;379(9826):1630–40.</w:t>
      </w:r>
    </w:p>
    <w:p w14:paraId="14AF092A" w14:textId="77777777" w:rsidR="0045619A" w:rsidRPr="00CF2BB4" w:rsidRDefault="002D351A" w:rsidP="0092332D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color w:val="000000"/>
        </w:rPr>
      </w:pPr>
      <w:r w:rsidRPr="00CF2BB4">
        <w:rPr>
          <w:rFonts w:ascii="Times New Roman" w:hAnsi="Times New Roman" w:cs="Times New Roman"/>
          <w:color w:val="000000"/>
        </w:rPr>
        <w:lastRenderedPageBreak/>
        <w:t>Croft, Trevor N., Aileen M. J. Marshall, Courtney K. Allen, et al. Guide to DHS Statistics. Rockville, Maryland, USA: ICF; 2018.</w:t>
      </w:r>
    </w:p>
    <w:p w14:paraId="19FF3FEA" w14:textId="77777777" w:rsidR="00FE0F80" w:rsidRPr="00CF2BB4" w:rsidRDefault="00FE0F80" w:rsidP="0092332D">
      <w:pPr>
        <w:pStyle w:val="ListParagraph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</w:rPr>
      </w:pPr>
      <w:r w:rsidRPr="00CF2BB4">
        <w:rPr>
          <w:rFonts w:ascii="Times New Roman" w:hAnsi="Times New Roman" w:cs="Times New Roman"/>
        </w:rPr>
        <w:t xml:space="preserve">de Onis M, Onyango AW, </w:t>
      </w:r>
      <w:proofErr w:type="spellStart"/>
      <w:r w:rsidRPr="00CF2BB4">
        <w:rPr>
          <w:rFonts w:ascii="Times New Roman" w:hAnsi="Times New Roman" w:cs="Times New Roman"/>
        </w:rPr>
        <w:t>Borghi</w:t>
      </w:r>
      <w:proofErr w:type="spellEnd"/>
      <w:r w:rsidRPr="00CF2BB4">
        <w:rPr>
          <w:rFonts w:ascii="Times New Roman" w:hAnsi="Times New Roman" w:cs="Times New Roman"/>
        </w:rPr>
        <w:t xml:space="preserve"> E, </w:t>
      </w:r>
      <w:proofErr w:type="spellStart"/>
      <w:r w:rsidRPr="00CF2BB4">
        <w:rPr>
          <w:rFonts w:ascii="Times New Roman" w:hAnsi="Times New Roman" w:cs="Times New Roman"/>
        </w:rPr>
        <w:t>Siyam</w:t>
      </w:r>
      <w:proofErr w:type="spellEnd"/>
      <w:r w:rsidRPr="00CF2BB4">
        <w:rPr>
          <w:rFonts w:ascii="Times New Roman" w:hAnsi="Times New Roman" w:cs="Times New Roman"/>
        </w:rPr>
        <w:t xml:space="preserve"> A, Nishida C, </w:t>
      </w:r>
      <w:proofErr w:type="spellStart"/>
      <w:r w:rsidRPr="00CF2BB4">
        <w:rPr>
          <w:rFonts w:ascii="Times New Roman" w:hAnsi="Times New Roman" w:cs="Times New Roman"/>
        </w:rPr>
        <w:t>Siekmann</w:t>
      </w:r>
      <w:proofErr w:type="spellEnd"/>
      <w:r w:rsidRPr="00CF2BB4">
        <w:rPr>
          <w:rFonts w:ascii="Times New Roman" w:hAnsi="Times New Roman" w:cs="Times New Roman"/>
        </w:rPr>
        <w:t xml:space="preserve"> J. Development of a WHO growth reference for school-aged children and adolescents. </w:t>
      </w:r>
      <w:r w:rsidRPr="00CF2BB4">
        <w:rPr>
          <w:rFonts w:ascii="Times New Roman" w:hAnsi="Times New Roman" w:cs="Times New Roman"/>
          <w:iCs/>
        </w:rPr>
        <w:t>Bull World Health Organ</w:t>
      </w:r>
      <w:r w:rsidRPr="00CF2BB4">
        <w:rPr>
          <w:rFonts w:ascii="Times New Roman" w:hAnsi="Times New Roman" w:cs="Times New Roman"/>
        </w:rPr>
        <w:t>. 2007;85(9):660–667.</w:t>
      </w:r>
    </w:p>
    <w:p w14:paraId="7043BB90" w14:textId="77777777" w:rsidR="0092332D" w:rsidRPr="00CF2BB4" w:rsidRDefault="0092332D" w:rsidP="0092332D">
      <w:pPr>
        <w:pStyle w:val="ListParagraph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</w:rPr>
      </w:pPr>
      <w:r w:rsidRPr="00CF2BB4">
        <w:rPr>
          <w:rFonts w:ascii="Times New Roman" w:hAnsi="Times New Roman" w:cs="Times New Roman"/>
        </w:rPr>
        <w:t>World Health Organization. Physical status: the use and interpretation of anthropometry. Geneva: World Health Organization; 1995.</w:t>
      </w:r>
    </w:p>
    <w:p w14:paraId="7C4CD612" w14:textId="4CF77004" w:rsidR="005A5D38" w:rsidRPr="00CF2BB4" w:rsidRDefault="00ED7680" w:rsidP="005A5D38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color w:val="000000"/>
        </w:rPr>
      </w:pPr>
      <w:r w:rsidRPr="00CF2BB4">
        <w:rPr>
          <w:rFonts w:ascii="Times New Roman" w:hAnsi="Times New Roman" w:cs="Times New Roman"/>
          <w:color w:val="000000"/>
        </w:rPr>
        <w:t>Garcia M, Mason J. Second Report on the World Nutrition Situation – Volume I: Global and Regional Results. A Report compiled From Information Available to the United Nations Agencies of the ACC/SCN. Geneva: World Health Organization; 1992.</w:t>
      </w:r>
    </w:p>
    <w:p w14:paraId="717F6F0F" w14:textId="416FD135" w:rsidR="00F11250" w:rsidRPr="00CF2BB4" w:rsidRDefault="005A5D38" w:rsidP="005A5D38">
      <w:pPr>
        <w:pStyle w:val="ListParagraph"/>
        <w:rPr>
          <w:rFonts w:ascii="Times New Roman" w:hAnsi="Times New Roman" w:cs="Times New Roman"/>
          <w:color w:val="000000"/>
        </w:rPr>
      </w:pPr>
      <w:r w:rsidRPr="00CF2BB4">
        <w:rPr>
          <w:rFonts w:ascii="Times New Roman" w:hAnsi="Times New Roman" w:cs="Times New Roman"/>
          <w:color w:val="000000"/>
        </w:rPr>
        <w:fldChar w:fldCharType="begin"/>
      </w:r>
      <w:r w:rsidRPr="00CF2BB4">
        <w:rPr>
          <w:rFonts w:ascii="Times New Roman" w:hAnsi="Times New Roman" w:cs="Times New Roman"/>
          <w:color w:val="000000"/>
        </w:rPr>
        <w:instrText xml:space="preserve"> ADDIN EN.REFLIST </w:instrText>
      </w:r>
      <w:r w:rsidRPr="00CF2BB4">
        <w:rPr>
          <w:rFonts w:ascii="Times New Roman" w:hAnsi="Times New Roman" w:cs="Times New Roman"/>
          <w:color w:val="000000"/>
        </w:rPr>
        <w:fldChar w:fldCharType="end"/>
      </w:r>
    </w:p>
    <w:sectPr w:rsidR="00F11250" w:rsidRPr="00CF2BB4" w:rsidSect="00B900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97321" w14:textId="77777777" w:rsidR="000520B8" w:rsidRDefault="000520B8" w:rsidP="00C549F2">
      <w:pPr>
        <w:spacing w:line="240" w:lineRule="auto"/>
      </w:pPr>
      <w:r>
        <w:separator/>
      </w:r>
    </w:p>
  </w:endnote>
  <w:endnote w:type="continuationSeparator" w:id="0">
    <w:p w14:paraId="092FFFFD" w14:textId="77777777" w:rsidR="000520B8" w:rsidRDefault="000520B8" w:rsidP="00C549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D0368" w14:textId="77777777" w:rsidR="004E5D3A" w:rsidRDefault="004E5D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83D97" w14:textId="77777777" w:rsidR="00C549F2" w:rsidRPr="00C549F2" w:rsidRDefault="00C549F2" w:rsidP="00C549F2">
    <w:pPr>
      <w:pStyle w:val="Footer"/>
      <w:jc w:val="right"/>
      <w:rPr>
        <w:rFonts w:asciiTheme="majorHAnsi" w:hAnsiTheme="majorHAnsi" w:cstheme="majorHAnsi"/>
        <w:sz w:val="20"/>
        <w:szCs w:val="20"/>
      </w:rPr>
    </w:pPr>
    <w:r w:rsidRPr="00C549F2">
      <w:rPr>
        <w:rFonts w:asciiTheme="majorHAnsi" w:hAnsiTheme="majorHAnsi" w:cstheme="majorHAnsi"/>
        <w:sz w:val="20"/>
        <w:szCs w:val="20"/>
      </w:rPr>
      <w:tab/>
    </w:r>
    <w:sdt>
      <w:sdtPr>
        <w:rPr>
          <w:rFonts w:asciiTheme="majorHAnsi" w:hAnsiTheme="majorHAnsi" w:cstheme="majorHAnsi"/>
          <w:sz w:val="20"/>
          <w:szCs w:val="20"/>
        </w:rPr>
        <w:id w:val="-1572337743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Theme="majorHAnsi" w:hAnsiTheme="majorHAnsi" w:cstheme="majorHAnsi"/>
              <w:sz w:val="20"/>
              <w:szCs w:val="20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Pr="00C549F2">
              <w:rPr>
                <w:rFonts w:asciiTheme="majorHAnsi" w:hAnsiTheme="majorHAnsi" w:cstheme="majorHAnsi"/>
                <w:sz w:val="20"/>
                <w:szCs w:val="20"/>
              </w:rPr>
              <w:t xml:space="preserve">Page </w:t>
            </w:r>
            <w:r w:rsidRPr="00C549F2">
              <w:rPr>
                <w:rFonts w:asciiTheme="majorHAnsi" w:hAnsiTheme="majorHAnsi" w:cstheme="majorHAnsi"/>
                <w:bCs/>
                <w:sz w:val="20"/>
                <w:szCs w:val="20"/>
              </w:rPr>
              <w:fldChar w:fldCharType="begin"/>
            </w:r>
            <w:r w:rsidRPr="00C549F2">
              <w:rPr>
                <w:rFonts w:asciiTheme="majorHAnsi" w:hAnsiTheme="majorHAnsi" w:cstheme="majorHAnsi"/>
                <w:bCs/>
                <w:sz w:val="20"/>
                <w:szCs w:val="20"/>
              </w:rPr>
              <w:instrText xml:space="preserve"> PAGE </w:instrText>
            </w:r>
            <w:r w:rsidRPr="00C549F2">
              <w:rPr>
                <w:rFonts w:asciiTheme="majorHAnsi" w:hAnsiTheme="majorHAnsi" w:cstheme="majorHAnsi"/>
                <w:bCs/>
                <w:sz w:val="20"/>
                <w:szCs w:val="20"/>
              </w:rPr>
              <w:fldChar w:fldCharType="separate"/>
            </w:r>
            <w:r w:rsidR="000867F0">
              <w:rPr>
                <w:rFonts w:asciiTheme="majorHAnsi" w:hAnsiTheme="majorHAnsi" w:cstheme="majorHAnsi"/>
                <w:bCs/>
                <w:noProof/>
                <w:sz w:val="20"/>
                <w:szCs w:val="20"/>
              </w:rPr>
              <w:t>1</w:t>
            </w:r>
            <w:r w:rsidRPr="00C549F2">
              <w:rPr>
                <w:rFonts w:asciiTheme="majorHAnsi" w:hAnsiTheme="majorHAnsi" w:cstheme="majorHAnsi"/>
                <w:bCs/>
                <w:sz w:val="20"/>
                <w:szCs w:val="20"/>
              </w:rPr>
              <w:fldChar w:fldCharType="end"/>
            </w:r>
            <w:r w:rsidRPr="00C549F2">
              <w:rPr>
                <w:rFonts w:asciiTheme="majorHAnsi" w:hAnsiTheme="majorHAnsi" w:cstheme="majorHAnsi"/>
                <w:sz w:val="20"/>
                <w:szCs w:val="20"/>
              </w:rPr>
              <w:t xml:space="preserve"> of </w:t>
            </w:r>
            <w:r w:rsidRPr="00C549F2">
              <w:rPr>
                <w:rFonts w:asciiTheme="majorHAnsi" w:hAnsiTheme="majorHAnsi" w:cstheme="majorHAnsi"/>
                <w:bCs/>
                <w:sz w:val="20"/>
                <w:szCs w:val="20"/>
              </w:rPr>
              <w:fldChar w:fldCharType="begin"/>
            </w:r>
            <w:r w:rsidRPr="00C549F2">
              <w:rPr>
                <w:rFonts w:asciiTheme="majorHAnsi" w:hAnsiTheme="majorHAnsi" w:cstheme="majorHAnsi"/>
                <w:bCs/>
                <w:sz w:val="20"/>
                <w:szCs w:val="20"/>
              </w:rPr>
              <w:instrText xml:space="preserve"> NUMPAGES  </w:instrText>
            </w:r>
            <w:r w:rsidRPr="00C549F2">
              <w:rPr>
                <w:rFonts w:asciiTheme="majorHAnsi" w:hAnsiTheme="majorHAnsi" w:cstheme="majorHAnsi"/>
                <w:bCs/>
                <w:sz w:val="20"/>
                <w:szCs w:val="20"/>
              </w:rPr>
              <w:fldChar w:fldCharType="separate"/>
            </w:r>
            <w:r w:rsidR="000867F0">
              <w:rPr>
                <w:rFonts w:asciiTheme="majorHAnsi" w:hAnsiTheme="majorHAnsi" w:cstheme="majorHAnsi"/>
                <w:bCs/>
                <w:noProof/>
                <w:sz w:val="20"/>
                <w:szCs w:val="20"/>
              </w:rPr>
              <w:t>1</w:t>
            </w:r>
            <w:r w:rsidRPr="00C549F2">
              <w:rPr>
                <w:rFonts w:asciiTheme="majorHAnsi" w:hAnsiTheme="majorHAnsi" w:cstheme="majorHAnsi"/>
                <w:bCs/>
                <w:sz w:val="20"/>
                <w:szCs w:val="20"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C9098" w14:textId="77777777" w:rsidR="004E5D3A" w:rsidRDefault="004E5D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B84FD" w14:textId="77777777" w:rsidR="000520B8" w:rsidRDefault="000520B8" w:rsidP="00C549F2">
      <w:pPr>
        <w:spacing w:line="240" w:lineRule="auto"/>
      </w:pPr>
      <w:r>
        <w:separator/>
      </w:r>
    </w:p>
  </w:footnote>
  <w:footnote w:type="continuationSeparator" w:id="0">
    <w:p w14:paraId="5E762014" w14:textId="77777777" w:rsidR="000520B8" w:rsidRDefault="000520B8" w:rsidP="00C549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856DC" w14:textId="77777777" w:rsidR="004E5D3A" w:rsidRDefault="004E5D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5E84D" w14:textId="77777777" w:rsidR="004E5D3A" w:rsidRDefault="004E5D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2F2AD" w14:textId="77777777" w:rsidR="004E5D3A" w:rsidRDefault="004E5D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0CF7"/>
    <w:multiLevelType w:val="hybridMultilevel"/>
    <w:tmpl w:val="063214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axx9stlrz0snefdflxxtzvxz95xs9v52wt&quot;&gt;My EndNote Library&lt;record-ids&gt;&lt;item&gt;59&lt;/item&gt;&lt;/record-ids&gt;&lt;/item&gt;&lt;/Libraries&gt;"/>
  </w:docVars>
  <w:rsids>
    <w:rsidRoot w:val="0059792D"/>
    <w:rsid w:val="00012087"/>
    <w:rsid w:val="0001713E"/>
    <w:rsid w:val="00021E3D"/>
    <w:rsid w:val="000520B8"/>
    <w:rsid w:val="00077F4E"/>
    <w:rsid w:val="000867F0"/>
    <w:rsid w:val="000B28F0"/>
    <w:rsid w:val="000E206D"/>
    <w:rsid w:val="001247A8"/>
    <w:rsid w:val="00161F65"/>
    <w:rsid w:val="001701EF"/>
    <w:rsid w:val="001E61B4"/>
    <w:rsid w:val="001E7D70"/>
    <w:rsid w:val="00212542"/>
    <w:rsid w:val="00220A46"/>
    <w:rsid w:val="00260CDB"/>
    <w:rsid w:val="002D351A"/>
    <w:rsid w:val="00310DCF"/>
    <w:rsid w:val="00317753"/>
    <w:rsid w:val="003638D6"/>
    <w:rsid w:val="00380BAE"/>
    <w:rsid w:val="003C1951"/>
    <w:rsid w:val="003D77EB"/>
    <w:rsid w:val="00406488"/>
    <w:rsid w:val="004133D6"/>
    <w:rsid w:val="0045619A"/>
    <w:rsid w:val="004D6544"/>
    <w:rsid w:val="004E5D3A"/>
    <w:rsid w:val="00533B1A"/>
    <w:rsid w:val="00595BD3"/>
    <w:rsid w:val="0059792D"/>
    <w:rsid w:val="005A5D38"/>
    <w:rsid w:val="00685C53"/>
    <w:rsid w:val="006F6EE6"/>
    <w:rsid w:val="00730E86"/>
    <w:rsid w:val="007D3B6F"/>
    <w:rsid w:val="007F5709"/>
    <w:rsid w:val="00814326"/>
    <w:rsid w:val="00815AD6"/>
    <w:rsid w:val="0084151E"/>
    <w:rsid w:val="009025E3"/>
    <w:rsid w:val="00922B2D"/>
    <w:rsid w:val="0092332D"/>
    <w:rsid w:val="009600D9"/>
    <w:rsid w:val="00994C3C"/>
    <w:rsid w:val="009A31C7"/>
    <w:rsid w:val="009E2288"/>
    <w:rsid w:val="00A56A32"/>
    <w:rsid w:val="00A70187"/>
    <w:rsid w:val="00A85D84"/>
    <w:rsid w:val="00AE7226"/>
    <w:rsid w:val="00B307E4"/>
    <w:rsid w:val="00B419FD"/>
    <w:rsid w:val="00B46C7C"/>
    <w:rsid w:val="00B705D9"/>
    <w:rsid w:val="00B90009"/>
    <w:rsid w:val="00C407F1"/>
    <w:rsid w:val="00C549F2"/>
    <w:rsid w:val="00C5648F"/>
    <w:rsid w:val="00C724CB"/>
    <w:rsid w:val="00C764FC"/>
    <w:rsid w:val="00CE3D87"/>
    <w:rsid w:val="00CF2BB4"/>
    <w:rsid w:val="00CF397D"/>
    <w:rsid w:val="00D00FE9"/>
    <w:rsid w:val="00D14698"/>
    <w:rsid w:val="00D261D1"/>
    <w:rsid w:val="00D400BE"/>
    <w:rsid w:val="00D55EEA"/>
    <w:rsid w:val="00D63B99"/>
    <w:rsid w:val="00E95956"/>
    <w:rsid w:val="00ED7680"/>
    <w:rsid w:val="00EE5B6C"/>
    <w:rsid w:val="00EF7CC7"/>
    <w:rsid w:val="00F11250"/>
    <w:rsid w:val="00F25CED"/>
    <w:rsid w:val="00F37D9C"/>
    <w:rsid w:val="00F47CD4"/>
    <w:rsid w:val="00FA08CE"/>
    <w:rsid w:val="00FB105F"/>
    <w:rsid w:val="00FD5AF4"/>
    <w:rsid w:val="00FE0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F1EC1"/>
  <w15:chartTrackingRefBased/>
  <w15:docId w15:val="{1759F52F-9CC9-4293-9900-B9A0E062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92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0DC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C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C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49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9F2"/>
  </w:style>
  <w:style w:type="paragraph" w:styleId="Footer">
    <w:name w:val="footer"/>
    <w:basedOn w:val="Normal"/>
    <w:link w:val="FooterChar"/>
    <w:uiPriority w:val="99"/>
    <w:unhideWhenUsed/>
    <w:rsid w:val="00C549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9F2"/>
  </w:style>
  <w:style w:type="paragraph" w:styleId="ListParagraph">
    <w:name w:val="List Paragraph"/>
    <w:basedOn w:val="Normal"/>
    <w:uiPriority w:val="34"/>
    <w:qFormat/>
    <w:rsid w:val="0092332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A5D3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D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D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5D3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who.int/adolescent/second-decad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kkids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a Baxter</dc:creator>
  <cp:keywords/>
  <dc:description/>
  <cp:lastModifiedBy>Jo-Anna Baxter</cp:lastModifiedBy>
  <cp:revision>2</cp:revision>
  <dcterms:created xsi:type="dcterms:W3CDTF">2021-09-10T13:20:00Z</dcterms:created>
  <dcterms:modified xsi:type="dcterms:W3CDTF">2021-09-10T13:20:00Z</dcterms:modified>
</cp:coreProperties>
</file>